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3: Common molecular pathways regulated by 9 differentially expressed microRNAs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486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620"/>
        <w:gridCol w:w="2700"/>
        <w:gridCol w:w="1566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 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genes targeted in the pathway (Union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ln(p-value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-term potenti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7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6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OR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1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35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K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on guid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3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 mediated proteo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1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5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actin cytoskelet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8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bB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7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ate canc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5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nogen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9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te myeloid leukem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7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9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8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nRH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9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nal cell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 cell receptor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6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-beta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3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-Glycan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05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 adhe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5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idative phosphory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01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inositol signaling sys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0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ositol phosphat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05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II diabetes melli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49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9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dometrial canc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8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small cell lung canc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052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8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epsilon RI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046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9 differentially expressed microRNAs (in cluster X from </w:t>
      </w:r>
      <w:r>
        <w:rPr>
          <w:rFonts w:cs="Arial" w:ascii="Arial" w:hAnsi="Arial"/>
          <w:b/>
          <w:sz w:val="20"/>
          <w:szCs w:val="20"/>
        </w:rPr>
        <w:t>Figure 1A</w:t>
      </w:r>
      <w:r>
        <w:rPr>
          <w:rFonts w:cs="Arial" w:ascii="Arial" w:hAnsi="Arial"/>
          <w:sz w:val="20"/>
          <w:szCs w:val="20"/>
        </w:rPr>
        <w:t xml:space="preserve">, including miR-152, miR-365, let-7d*, miR-125a-5p, miR-181d, miR-99a, miR-100, miR-30c, miR-125b-5p) were used for the analysis. Pathway analysis with a complete list of differentially expressed microRNAs is presented in </w:t>
      </w:r>
      <w:r>
        <w:rPr>
          <w:rFonts w:cs="Arial" w:ascii="Arial" w:hAnsi="Arial"/>
          <w:b/>
          <w:sz w:val="20"/>
          <w:szCs w:val="20"/>
        </w:rPr>
        <w:t>Supplementary Table 2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Computed using DIANA-mirPath [Papadopoulos et al.,: DIANA-mirPath: Integrating human and mouse microRNAs in pathways. Bioinformatics 2009, 25:1991-3].</w:t>
        <w:tab/>
        <w:tab/>
        <w:tab/>
      </w:r>
    </w:p>
    <w:p>
      <w:pPr>
        <w:pStyle w:val="HTMLPreformatted"/>
        <w:rPr/>
      </w:pPr>
      <w:r>
        <w:rPr/>
        <w:tab/>
        <w:tab/>
        <w:tab/>
        <w:tab/>
      </w:r>
    </w:p>
    <w:p>
      <w:pPr>
        <w:pStyle w:val="HTMLPreformatted"/>
        <w:rPr/>
      </w:pPr>
      <w:r>
        <w:rPr/>
        <w:tab/>
      </w:r>
    </w:p>
    <w:p>
      <w:pPr>
        <w:pStyle w:val="HTMLPreformatted"/>
        <w:rPr/>
      </w:pP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8:43:00Z</dcterms:created>
  <dc:creator>Dentistry Computer User</dc:creator>
  <dc:description/>
  <dc:language>en-US</dc:language>
  <cp:lastModifiedBy>UIC COD User</cp:lastModifiedBy>
  <cp:lastPrinted>2012-05-15T18:33:00Z</cp:lastPrinted>
  <dcterms:modified xsi:type="dcterms:W3CDTF">2013-04-16T18:43:00Z</dcterms:modified>
  <cp:revision>2</cp:revision>
  <dc:subject/>
  <dc:title>KEGG Pathway</dc:title>
</cp:coreProperties>
</file>